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B23F45" w:rsidRPr="00B23F45" w:rsidTr="00B23F45">
        <w:trPr>
          <w:trHeight w:val="34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(1=Remission,2=Non-remission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vel of educa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SQ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er bully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dhood abuse and neglec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erse childhood experienc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I w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I w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6KA5 methylation percentage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9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B23F45" w:rsidRPr="00B23F45" w:rsidTr="00B23F45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45" w:rsidRPr="00B23F45" w:rsidRDefault="00B23F45" w:rsidP="00B23F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</w:tr>
    </w:tbl>
    <w:p w:rsidR="00F1535E" w:rsidRDefault="00F1535E"/>
    <w:sectPr w:rsidR="00F1535E" w:rsidSect="00B23F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A87"/>
    <w:rsid w:val="00996A87"/>
    <w:rsid w:val="00B23F45"/>
    <w:rsid w:val="00F1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A44E6-E822-4E74-B96F-E2BE193A2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B23F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B23F45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B23F45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color w:val="000000"/>
      <w:kern w:val="0"/>
      <w:sz w:val="22"/>
    </w:rPr>
  </w:style>
  <w:style w:type="paragraph" w:customStyle="1" w:styleId="font2">
    <w:name w:val="font2"/>
    <w:basedOn w:val="a"/>
    <w:rsid w:val="00B23F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B23F45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kern w:val="0"/>
      <w:sz w:val="24"/>
      <w:szCs w:val="24"/>
    </w:rPr>
  </w:style>
  <w:style w:type="paragraph" w:customStyle="1" w:styleId="et3">
    <w:name w:val="et3"/>
    <w:basedOn w:val="a"/>
    <w:rsid w:val="00B23F45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2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6-04T07:30:00Z</dcterms:created>
  <dcterms:modified xsi:type="dcterms:W3CDTF">2022-06-04T07:31:00Z</dcterms:modified>
</cp:coreProperties>
</file>